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A76" w:rsidRPr="00A203B7" w:rsidRDefault="00C83558" w:rsidP="00836A76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orting Text S1: S</w:t>
      </w:r>
      <w:r w:rsidR="00836A76" w:rsidRPr="00A203B7">
        <w:rPr>
          <w:rFonts w:ascii="Times New Roman" w:hAnsi="Times New Roman" w:cs="Times New Roman"/>
        </w:rPr>
        <w:t>creenshots of Instructions</w:t>
      </w:r>
    </w:p>
    <w:p w:rsidR="00836A76" w:rsidRPr="00A203B7" w:rsidRDefault="00836A76" w:rsidP="00836A76">
      <w:pPr>
        <w:jc w:val="center"/>
        <w:rPr>
          <w:rFonts w:ascii="Times New Roman" w:hAnsi="Times New Roman" w:cs="Times New Roman"/>
        </w:rPr>
      </w:pPr>
    </w:p>
    <w:p w:rsidR="00836A76" w:rsidRPr="00A203B7" w:rsidRDefault="00836A76" w:rsidP="00836A76">
      <w:pPr>
        <w:rPr>
          <w:rFonts w:ascii="Times New Roman" w:hAnsi="Times New Roman" w:cs="Times New Roman"/>
        </w:rPr>
      </w:pPr>
      <w:r w:rsidRPr="00A203B7">
        <w:rPr>
          <w:rFonts w:ascii="Times New Roman" w:hAnsi="Times New Roman" w:cs="Times New Roman"/>
        </w:rPr>
        <w:t>The following are screenshots from the instructions program for the task used in the experiment. Within each page, participants had to click a button after each paragraph to proceed to the next paragraph, whereupon the focus (darker font) shifted to the new paragraph; the following screenshots represent the complete pages from the instructions.</w:t>
      </w:r>
    </w:p>
    <w:p w:rsidR="00836A76" w:rsidRDefault="00836A76" w:rsidP="00836A76"/>
    <w:p w:rsidR="00836A76" w:rsidRDefault="00836A76" w:rsidP="00836A76">
      <w:r>
        <w:rPr>
          <w:noProof/>
          <w:lang w:val="en-CA" w:eastAsia="en-CA"/>
        </w:rPr>
        <w:drawing>
          <wp:inline distT="0" distB="0" distL="0" distR="0" wp14:anchorId="564D6B24" wp14:editId="73141EE3">
            <wp:extent cx="5486400" cy="308737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A76" w:rsidRDefault="00836A76" w:rsidP="00836A76"/>
    <w:p w:rsidR="00836A76" w:rsidRDefault="00836A76" w:rsidP="00836A76">
      <w:r>
        <w:rPr>
          <w:noProof/>
          <w:lang w:val="en-CA" w:eastAsia="en-CA"/>
        </w:rPr>
        <w:drawing>
          <wp:inline distT="0" distB="0" distL="0" distR="0" wp14:anchorId="65F1F05C" wp14:editId="0D9EEA0B">
            <wp:extent cx="5486400" cy="308737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A76" w:rsidRDefault="00836A76" w:rsidP="00836A76"/>
    <w:p w:rsidR="00836A76" w:rsidRDefault="00836A76" w:rsidP="00836A76">
      <w:r>
        <w:rPr>
          <w:noProof/>
          <w:lang w:val="en-CA" w:eastAsia="en-CA"/>
        </w:rPr>
        <w:lastRenderedPageBreak/>
        <w:drawing>
          <wp:inline distT="0" distB="0" distL="0" distR="0" wp14:anchorId="24855BB3" wp14:editId="2B1BA23E">
            <wp:extent cx="5486400" cy="308737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A76" w:rsidRDefault="00836A76" w:rsidP="00836A76"/>
    <w:p w:rsidR="00836A76" w:rsidRDefault="00836A76" w:rsidP="00836A76">
      <w:r>
        <w:rPr>
          <w:noProof/>
          <w:lang w:val="en-CA" w:eastAsia="en-CA"/>
        </w:rPr>
        <w:drawing>
          <wp:inline distT="0" distB="0" distL="0" distR="0" wp14:anchorId="5E2BF18C" wp14:editId="56DE7D92">
            <wp:extent cx="5486400" cy="308737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A76" w:rsidRDefault="00836A76" w:rsidP="00836A76"/>
    <w:p w:rsidR="00836A76" w:rsidRDefault="00836A76" w:rsidP="00836A76">
      <w:r>
        <w:rPr>
          <w:noProof/>
          <w:lang w:val="en-CA" w:eastAsia="en-CA"/>
        </w:rPr>
        <w:lastRenderedPageBreak/>
        <w:drawing>
          <wp:inline distT="0" distB="0" distL="0" distR="0" wp14:anchorId="30843197" wp14:editId="5A6F48BE">
            <wp:extent cx="5486400" cy="308737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A76" w:rsidRDefault="00836A76" w:rsidP="00836A76"/>
    <w:p w:rsidR="00836A76" w:rsidRDefault="00836A76" w:rsidP="00836A76">
      <w:r>
        <w:rPr>
          <w:noProof/>
          <w:lang w:val="en-CA" w:eastAsia="en-CA"/>
        </w:rPr>
        <w:drawing>
          <wp:inline distT="0" distB="0" distL="0" distR="0" wp14:anchorId="7A468786" wp14:editId="7ECA0C19">
            <wp:extent cx="5486400" cy="308737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A76" w:rsidRDefault="00836A76" w:rsidP="00836A76"/>
    <w:p w:rsidR="00836A76" w:rsidRDefault="00836A76" w:rsidP="00836A76">
      <w:r>
        <w:rPr>
          <w:noProof/>
          <w:lang w:val="en-CA" w:eastAsia="en-CA"/>
        </w:rPr>
        <w:lastRenderedPageBreak/>
        <w:drawing>
          <wp:inline distT="0" distB="0" distL="0" distR="0" wp14:anchorId="283F14FE" wp14:editId="17151C22">
            <wp:extent cx="5486400" cy="308737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A76" w:rsidRDefault="00836A76" w:rsidP="00836A76"/>
    <w:p w:rsidR="00836A76" w:rsidRDefault="00836A76" w:rsidP="00836A76">
      <w:r>
        <w:rPr>
          <w:noProof/>
          <w:lang w:val="en-CA" w:eastAsia="en-CA"/>
        </w:rPr>
        <w:drawing>
          <wp:inline distT="0" distB="0" distL="0" distR="0" wp14:anchorId="1FE4FF3F" wp14:editId="2F20E4E3">
            <wp:extent cx="5486400" cy="308737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A76" w:rsidRDefault="00836A76" w:rsidP="00836A76"/>
    <w:p w:rsidR="00836A76" w:rsidRDefault="00836A76" w:rsidP="00836A76">
      <w:r>
        <w:rPr>
          <w:noProof/>
          <w:lang w:val="en-CA" w:eastAsia="en-CA"/>
        </w:rPr>
        <w:lastRenderedPageBreak/>
        <w:drawing>
          <wp:inline distT="0" distB="0" distL="0" distR="0" wp14:anchorId="1BF99981" wp14:editId="5182B6D0">
            <wp:extent cx="5486400" cy="30873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A76" w:rsidRDefault="00836A76" w:rsidP="00836A76"/>
    <w:p w:rsidR="00836A76" w:rsidRDefault="00836A76" w:rsidP="00836A76">
      <w:r>
        <w:rPr>
          <w:noProof/>
          <w:lang w:val="en-CA" w:eastAsia="en-CA"/>
        </w:rPr>
        <w:drawing>
          <wp:inline distT="0" distB="0" distL="0" distR="0" wp14:anchorId="1EAC384F" wp14:editId="4FF8F402">
            <wp:extent cx="5486400" cy="30873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A76" w:rsidRDefault="00836A76" w:rsidP="00836A76"/>
    <w:p w:rsidR="00836A76" w:rsidRDefault="00836A76" w:rsidP="00836A76">
      <w:r>
        <w:rPr>
          <w:noProof/>
          <w:lang w:val="en-CA" w:eastAsia="en-CA"/>
        </w:rPr>
        <w:lastRenderedPageBreak/>
        <w:drawing>
          <wp:inline distT="0" distB="0" distL="0" distR="0" wp14:anchorId="1CB5CB3E" wp14:editId="0542CD30">
            <wp:extent cx="5486400" cy="30873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A76" w:rsidRDefault="00836A76" w:rsidP="00836A76"/>
    <w:p w:rsidR="00836A76" w:rsidRDefault="00836A76" w:rsidP="00836A76">
      <w:r>
        <w:rPr>
          <w:noProof/>
          <w:lang w:val="en-CA" w:eastAsia="en-CA"/>
        </w:rPr>
        <w:drawing>
          <wp:inline distT="0" distB="0" distL="0" distR="0" wp14:anchorId="6EC65EBC" wp14:editId="4B2D4A42">
            <wp:extent cx="5486400" cy="30873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A76" w:rsidRDefault="00836A76" w:rsidP="00836A76"/>
    <w:p w:rsidR="00836A76" w:rsidRDefault="00836A76" w:rsidP="00836A76">
      <w:r>
        <w:rPr>
          <w:noProof/>
          <w:lang w:val="en-CA" w:eastAsia="en-CA"/>
        </w:rPr>
        <w:lastRenderedPageBreak/>
        <w:drawing>
          <wp:inline distT="0" distB="0" distL="0" distR="0" wp14:anchorId="2386987A" wp14:editId="7D943345">
            <wp:extent cx="5486400" cy="30873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A76" w:rsidRDefault="00836A76" w:rsidP="00836A76"/>
    <w:p w:rsidR="00836A76" w:rsidRDefault="00836A76" w:rsidP="00836A76">
      <w:pPr>
        <w:rPr>
          <w:rFonts w:ascii="Times New Roman" w:hAnsi="Times New Roman" w:cs="Times New Roman"/>
        </w:rPr>
      </w:pPr>
    </w:p>
    <w:p w:rsidR="00836A76" w:rsidRDefault="00836A76" w:rsidP="00836A76">
      <w:pPr>
        <w:tabs>
          <w:tab w:val="left" w:pos="125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836A76" w:rsidRDefault="00836A76" w:rsidP="00836A76">
      <w:pPr>
        <w:rPr>
          <w:rFonts w:ascii="Times New Roman" w:hAnsi="Times New Roman" w:cs="Times New Roman"/>
        </w:rPr>
      </w:pPr>
    </w:p>
    <w:p w:rsidR="00836A76" w:rsidRDefault="00836A76" w:rsidP="00836A76">
      <w:pPr>
        <w:rPr>
          <w:rFonts w:ascii="Times New Roman" w:hAnsi="Times New Roman" w:cs="Times New Roman"/>
        </w:rPr>
      </w:pPr>
    </w:p>
    <w:p w:rsidR="00836A76" w:rsidRDefault="00836A76" w:rsidP="00836A76">
      <w:pPr>
        <w:rPr>
          <w:rFonts w:ascii="Times New Roman" w:hAnsi="Times New Roman" w:cs="Times New Roman"/>
        </w:rPr>
      </w:pPr>
    </w:p>
    <w:p w:rsidR="00836A76" w:rsidRDefault="00836A76" w:rsidP="00836A76">
      <w:pPr>
        <w:rPr>
          <w:rFonts w:ascii="Times New Roman" w:hAnsi="Times New Roman" w:cs="Times New Roman"/>
        </w:rPr>
      </w:pPr>
    </w:p>
    <w:p w:rsidR="00836A76" w:rsidRDefault="00836A76" w:rsidP="00836A76">
      <w:pPr>
        <w:rPr>
          <w:rFonts w:ascii="Times New Roman" w:hAnsi="Times New Roman" w:cs="Times New Roman"/>
        </w:rPr>
      </w:pPr>
    </w:p>
    <w:p w:rsidR="00836A76" w:rsidRDefault="00836A76" w:rsidP="00836A76">
      <w:pPr>
        <w:rPr>
          <w:rFonts w:ascii="Times New Roman" w:hAnsi="Times New Roman" w:cs="Times New Roman"/>
        </w:rPr>
      </w:pPr>
    </w:p>
    <w:p w:rsidR="00836A76" w:rsidRDefault="00836A76" w:rsidP="00836A76">
      <w:pPr>
        <w:rPr>
          <w:rFonts w:ascii="Times New Roman" w:hAnsi="Times New Roman" w:cs="Times New Roman"/>
        </w:rPr>
      </w:pPr>
    </w:p>
    <w:p w:rsidR="00836A76" w:rsidRDefault="00836A76" w:rsidP="00836A76">
      <w:pPr>
        <w:rPr>
          <w:rFonts w:ascii="Times New Roman" w:hAnsi="Times New Roman" w:cs="Times New Roman"/>
        </w:rPr>
      </w:pPr>
    </w:p>
    <w:p w:rsidR="00836A76" w:rsidRDefault="00836A76" w:rsidP="00836A76">
      <w:pPr>
        <w:rPr>
          <w:rFonts w:ascii="Times New Roman" w:hAnsi="Times New Roman" w:cs="Times New Roman"/>
        </w:rPr>
      </w:pPr>
    </w:p>
    <w:p w:rsidR="00836A76" w:rsidRDefault="00836A76" w:rsidP="00836A76">
      <w:pPr>
        <w:rPr>
          <w:rFonts w:ascii="Times New Roman" w:hAnsi="Times New Roman" w:cs="Times New Roman"/>
        </w:rPr>
      </w:pPr>
    </w:p>
    <w:p w:rsidR="00EE0062" w:rsidRDefault="00C83558"/>
    <w:sectPr w:rsidR="00EE0062" w:rsidSect="00411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A76"/>
    <w:rsid w:val="00086AF0"/>
    <w:rsid w:val="005035A8"/>
    <w:rsid w:val="00836A76"/>
    <w:rsid w:val="009C1695"/>
    <w:rsid w:val="00C3445D"/>
    <w:rsid w:val="00C83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A76"/>
    <w:rPr>
      <w:rFonts w:asciiTheme="minorHAnsi" w:eastAsiaTheme="minorEastAsia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6A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A76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A76"/>
    <w:rPr>
      <w:rFonts w:asciiTheme="minorHAnsi" w:eastAsiaTheme="minorEastAsia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6A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A76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</dc:creator>
  <cp:lastModifiedBy>Pat</cp:lastModifiedBy>
  <cp:revision>2</cp:revision>
  <dcterms:created xsi:type="dcterms:W3CDTF">2013-08-08T17:31:00Z</dcterms:created>
  <dcterms:modified xsi:type="dcterms:W3CDTF">2013-08-08T17:37:00Z</dcterms:modified>
</cp:coreProperties>
</file>